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475DFE" w:rsidRDefault="00654E8F" w:rsidP="0001436A">
      <w:pPr>
        <w:pStyle w:val="SupplementaryMaterial"/>
        <w:rPr>
          <w:rFonts w:asciiTheme="majorBidi" w:hAnsiTheme="majorBidi" w:cstheme="majorBidi"/>
          <w:b w:val="0"/>
          <w:sz w:val="24"/>
          <w:szCs w:val="24"/>
        </w:rPr>
      </w:pPr>
      <w:r w:rsidRPr="00475DFE">
        <w:rPr>
          <w:rFonts w:asciiTheme="majorBidi" w:hAnsiTheme="majorBidi" w:cstheme="majorBidi"/>
          <w:sz w:val="24"/>
          <w:szCs w:val="24"/>
        </w:rPr>
        <w:t>Supplementary Material</w:t>
      </w:r>
    </w:p>
    <w:p w14:paraId="64824745" w14:textId="77777777" w:rsidR="00475DFE" w:rsidRPr="00475DFE" w:rsidRDefault="00475DFE" w:rsidP="00475DFE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iCs/>
          <w:szCs w:val="24"/>
        </w:rPr>
      </w:pPr>
      <w:bookmarkStart w:id="0" w:name="_GoBack"/>
      <w:bookmarkEnd w:id="0"/>
    </w:p>
    <w:p w14:paraId="74F503D8" w14:textId="4502AE08" w:rsidR="00475DFE" w:rsidRPr="00475DFE" w:rsidRDefault="00475DFE" w:rsidP="00475DFE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iCs/>
          <w:szCs w:val="24"/>
        </w:rPr>
      </w:pPr>
      <w:proofErr w:type="gramStart"/>
      <w:r w:rsidRPr="00475DFE">
        <w:rPr>
          <w:rFonts w:asciiTheme="majorBidi" w:hAnsiTheme="majorBidi" w:cstheme="majorBidi"/>
          <w:b/>
          <w:bCs/>
          <w:szCs w:val="24"/>
        </w:rPr>
        <w:t>SUPPLEMENTARY</w:t>
      </w:r>
      <w:r w:rsidRPr="00475DFE">
        <w:rPr>
          <w:rFonts w:asciiTheme="majorBidi" w:hAnsiTheme="majorBidi" w:cstheme="majorBidi"/>
          <w:b/>
          <w:bCs/>
          <w:iCs/>
          <w:szCs w:val="24"/>
        </w:rPr>
        <w:t xml:space="preserve"> TABLE 1 Phenotypic antimicrobial susceptibility testing using broth dilution method.</w:t>
      </w:r>
      <w:proofErr w:type="gramEnd"/>
    </w:p>
    <w:p w14:paraId="76A1773E" w14:textId="77777777" w:rsidR="00475DFE" w:rsidRPr="00475DFE" w:rsidRDefault="00475DFE" w:rsidP="00475DFE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i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85"/>
        <w:gridCol w:w="921"/>
        <w:gridCol w:w="396"/>
        <w:gridCol w:w="646"/>
        <w:gridCol w:w="705"/>
        <w:gridCol w:w="1298"/>
        <w:gridCol w:w="1408"/>
        <w:gridCol w:w="1408"/>
        <w:gridCol w:w="216"/>
        <w:gridCol w:w="1193"/>
      </w:tblGrid>
      <w:tr w:rsidR="00475DFE" w:rsidRPr="00475DFE" w14:paraId="3B2E5ACF" w14:textId="77777777" w:rsidTr="007B0D01">
        <w:trPr>
          <w:trHeight w:val="765"/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767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Locality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49CB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Isolates</w:t>
            </w:r>
          </w:p>
        </w:tc>
        <w:tc>
          <w:tcPr>
            <w:tcW w:w="10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C5C1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Animal species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5A8C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Isolate code</w:t>
            </w:r>
          </w:p>
          <w:p w14:paraId="5DD8027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and origin</w:t>
            </w:r>
          </w:p>
        </w:tc>
        <w:tc>
          <w:tcPr>
            <w:tcW w:w="55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3E0A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Antimicrobial susceptibility testing</w:t>
            </w:r>
          </w:p>
        </w:tc>
      </w:tr>
      <w:tr w:rsidR="00475DFE" w:rsidRPr="00475DFE" w14:paraId="0473EF0F" w14:textId="77777777" w:rsidTr="007B0D01">
        <w:trPr>
          <w:trHeight w:val="498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E7F8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5C9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23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2054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2915A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E18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 xml:space="preserve">Isoniazid (INH, 1 </w:t>
            </w:r>
            <w:proofErr w:type="spellStart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μg</w:t>
            </w:r>
            <w:proofErr w:type="spellEnd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/mL)</w:t>
            </w:r>
          </w:p>
          <w:p w14:paraId="64BE6B2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AE1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 xml:space="preserve">Rifampicin (RIF, 1 </w:t>
            </w:r>
            <w:proofErr w:type="spellStart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μg</w:t>
            </w:r>
            <w:proofErr w:type="spellEnd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/mL)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0193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Ethambutol</w:t>
            </w:r>
            <w:proofErr w:type="spellEnd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 xml:space="preserve"> (EMB, 5 </w:t>
            </w:r>
            <w:proofErr w:type="spellStart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μg</w:t>
            </w:r>
            <w:proofErr w:type="spellEnd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/mL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45F2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 xml:space="preserve">Streptomycin (STR, 2 </w:t>
            </w:r>
            <w:proofErr w:type="spellStart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μg</w:t>
            </w:r>
            <w:proofErr w:type="spellEnd"/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/mL)</w:t>
            </w:r>
          </w:p>
        </w:tc>
      </w:tr>
      <w:tr w:rsidR="00475DFE" w:rsidRPr="00475DFE" w14:paraId="094EA71A" w14:textId="77777777" w:rsidTr="007B0D01">
        <w:trPr>
          <w:trHeight w:val="195"/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BE4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iro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EB3F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5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ABC1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F4C8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708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294F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95CA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A6B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67695ECE" w14:textId="77777777" w:rsidTr="007B0D01">
        <w:trPr>
          <w:trHeight w:val="18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D38E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CF96A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94F3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1E16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10B3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79B1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67D7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985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A4DCAF0" w14:textId="77777777" w:rsidTr="007B0D01">
        <w:trPr>
          <w:trHeight w:val="19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6E1D2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1F17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F7B1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2E57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0A7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214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6BD7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09D4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65F0E40" w14:textId="77777777" w:rsidTr="007B0D01">
        <w:trPr>
          <w:trHeight w:val="13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2AA3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373B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A749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89C0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68F1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10F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3A2C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9E5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055DE1C5" w14:textId="77777777" w:rsidTr="007B0D01">
        <w:trPr>
          <w:trHeight w:val="143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2924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19BC2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13AA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3854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C337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EDA5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BC08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00D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9B1B276" w14:textId="77777777" w:rsidTr="007B0D01">
        <w:trPr>
          <w:trHeight w:val="150"/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AF5BD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harkia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563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13319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Buffalo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220B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F10F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B65F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3AD7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1936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1FB4DA8A" w14:textId="77777777" w:rsidTr="007B0D01">
        <w:trPr>
          <w:trHeight w:val="15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27FE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30DEC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9D79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1D42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439C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952D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B1FB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CE97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DFAAF0E" w14:textId="77777777" w:rsidTr="007B0D01">
        <w:trPr>
          <w:trHeight w:val="128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09A0D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2CE3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30F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8EF29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BCEA9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4104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0FF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E5BF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37F9C5A8" w14:textId="77777777" w:rsidTr="007B0D01">
        <w:trPr>
          <w:trHeight w:val="120"/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A78E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Cs/>
                <w:szCs w:val="24"/>
              </w:rPr>
              <w:t>Menoufia</w:t>
            </w:r>
            <w:proofErr w:type="spellEnd"/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C7D45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9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EB3F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B7DF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B9DF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883B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1118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C43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033101E" w14:textId="77777777" w:rsidTr="007B0D01">
        <w:trPr>
          <w:trHeight w:val="15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0851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D982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29B6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0C836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D9AE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8CB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246B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0769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35E2A068" w14:textId="77777777" w:rsidTr="007B0D01">
        <w:trPr>
          <w:trHeight w:val="19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E50B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CA75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CD3D5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Buffalo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7455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952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2F9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F7F7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98FE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11A589CD" w14:textId="77777777" w:rsidTr="007B0D01">
        <w:trPr>
          <w:trHeight w:val="13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0898D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9C2E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7329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BE14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E639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83C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C724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84FA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853F9FA" w14:textId="77777777" w:rsidTr="007B0D01">
        <w:trPr>
          <w:trHeight w:val="15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2AC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AF68E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177A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757B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D0DD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4BA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AB34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CAA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CFF474F" w14:textId="77777777" w:rsidTr="007B0D01">
        <w:trPr>
          <w:trHeight w:val="15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9C41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58C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ED3D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28BA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401E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A916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9E29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63BC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4102C04B" w14:textId="77777777" w:rsidTr="007B0D01">
        <w:trPr>
          <w:trHeight w:val="15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F86A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C9BAB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CA60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Buffalo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D34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32F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559E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74F9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4DE5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5D9CD57" w14:textId="77777777" w:rsidTr="007B0D01">
        <w:trPr>
          <w:trHeight w:val="18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7CD6C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0695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64F4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B34E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3B0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E857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157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E792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CD40291" w14:textId="77777777" w:rsidTr="007B0D01">
        <w:trPr>
          <w:trHeight w:val="242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7611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48B1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7F19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C867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FAE8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E0A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892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EA95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07E24D91" w14:textId="77777777" w:rsidTr="007B0D01">
        <w:trPr>
          <w:trHeight w:val="105"/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34DD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Cs/>
                <w:szCs w:val="24"/>
              </w:rPr>
              <w:t>Gharbia</w:t>
            </w:r>
            <w:proofErr w:type="spellEnd"/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E10C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8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6ED7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2125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F22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43B0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A48C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5BE4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6D010EBE" w14:textId="77777777" w:rsidTr="007B0D01">
        <w:trPr>
          <w:trHeight w:val="16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672FE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6406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1B03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2376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422F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F231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1373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106D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304E778" w14:textId="77777777" w:rsidTr="007B0D01">
        <w:trPr>
          <w:trHeight w:val="16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F93A5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00E42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FAB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A7A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95F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E13B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6945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4BC9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82B19F9" w14:textId="77777777" w:rsidTr="007B0D01">
        <w:trPr>
          <w:trHeight w:val="13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0B9E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1F4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09A9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8540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B4B1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D331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E8D0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4B61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DC7B266" w14:textId="77777777" w:rsidTr="007B0D01">
        <w:trPr>
          <w:trHeight w:val="18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627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D3BA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5A4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4C72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A1FC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2F17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6FF1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59F9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D40B8D1" w14:textId="77777777" w:rsidTr="007B0D01">
        <w:trPr>
          <w:trHeight w:val="18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3F7C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474F7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7F71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EA1D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A9F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F36E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40E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B149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09678EFC" w14:textId="77777777" w:rsidTr="007B0D01">
        <w:trPr>
          <w:trHeight w:val="16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2855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08D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EF04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4BB6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6D9B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B96F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AD51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D155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4D0F0B1" w14:textId="77777777" w:rsidTr="007B0D01">
        <w:trPr>
          <w:trHeight w:val="35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502D5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A827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AF37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A9125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EF069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9E04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E18D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B3B5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16AC4BFF" w14:textId="77777777" w:rsidTr="007B0D01">
        <w:trPr>
          <w:trHeight w:val="120"/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9FF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Cs/>
                <w:szCs w:val="24"/>
              </w:rPr>
              <w:t>Dakahlia</w:t>
            </w:r>
            <w:proofErr w:type="spellEnd"/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B0B9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8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53C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1AD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09B5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4AA5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7422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2239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3237A376" w14:textId="77777777" w:rsidTr="007B0D01">
        <w:trPr>
          <w:trHeight w:val="18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C3DF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12B42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3B4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C989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66AF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1F8D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4470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5486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906F86D" w14:textId="77777777" w:rsidTr="007B0D01">
        <w:trPr>
          <w:trHeight w:val="128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6AC0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1567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DE9B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CFCC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B626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B9F2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6684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C1B7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345A1A8C" w14:textId="77777777" w:rsidTr="007B0D01">
        <w:trPr>
          <w:trHeight w:val="18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5570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84A8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03CF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EB50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2BDD5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95F6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059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D887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07FB9773" w14:textId="77777777" w:rsidTr="007B0D01">
        <w:trPr>
          <w:trHeight w:val="10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3F8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61F1E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4811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216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527A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F325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A545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39F8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818052D" w14:textId="77777777" w:rsidTr="007B0D01">
        <w:trPr>
          <w:trHeight w:val="13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DB9FE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2D5A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994A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FAD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005B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7387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EB71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23F6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3F5C56B" w14:textId="77777777" w:rsidTr="007B0D01">
        <w:trPr>
          <w:trHeight w:val="16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B5B4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8802A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9A3E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83D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B044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F9E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6911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8648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DCA2A28" w14:textId="77777777" w:rsidTr="007B0D01">
        <w:trPr>
          <w:trHeight w:val="12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780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974A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5C26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0D9E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4CBB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6E51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EBDF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B02E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10FF65B9" w14:textId="77777777" w:rsidTr="007B0D01">
        <w:trPr>
          <w:trHeight w:val="165"/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0381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El-Buhaira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ACD6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7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49B0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D581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9CC7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6B89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694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6816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5FAB994" w14:textId="77777777" w:rsidTr="007B0D01">
        <w:trPr>
          <w:trHeight w:val="18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E361C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EAA1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FE6A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FAA1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E35D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5278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9D0B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7D2B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E9429B5" w14:textId="77777777" w:rsidTr="007B0D01">
        <w:trPr>
          <w:trHeight w:val="128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1E1C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5EC9E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3381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001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FBF2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4657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4CE6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F5F9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663E18FA" w14:textId="77777777" w:rsidTr="007B0D01">
        <w:trPr>
          <w:trHeight w:val="16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0E19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B39B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215F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9C6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7AB7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A7C2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8CDC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B830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308DD6D" w14:textId="77777777" w:rsidTr="007B0D01">
        <w:trPr>
          <w:trHeight w:val="15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1179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2135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6EE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Buffalo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A73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13D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BD1E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B72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B701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31999E74" w14:textId="77777777" w:rsidTr="007B0D01">
        <w:trPr>
          <w:trHeight w:val="165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39715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7DD7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7FA1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238B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6C80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5996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CA6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1C40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6249C672" w14:textId="77777777" w:rsidTr="007B0D01">
        <w:trPr>
          <w:trHeight w:val="113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0892D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76AA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4203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4AA4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4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7C5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0C9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50DF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4E31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450282FD" w14:textId="77777777" w:rsidTr="007B0D01">
        <w:trPr>
          <w:trHeight w:val="240"/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EE77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ensitive (S)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C6B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830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FF17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2/40</w:t>
            </w:r>
          </w:p>
          <w:p w14:paraId="34CE81F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80%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C118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40/40</w:t>
            </w:r>
          </w:p>
          <w:p w14:paraId="7419687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100%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9AA5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40/40</w:t>
            </w:r>
          </w:p>
          <w:p w14:paraId="0C97E6D5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100%)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211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40/40</w:t>
            </w:r>
          </w:p>
          <w:p w14:paraId="3A255389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100%)</w:t>
            </w:r>
          </w:p>
        </w:tc>
      </w:tr>
      <w:tr w:rsidR="00475DFE" w:rsidRPr="00475DFE" w14:paraId="6AB52E7E" w14:textId="77777777" w:rsidTr="007B0D01">
        <w:trPr>
          <w:trHeight w:val="230"/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8040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Resistant (R)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F59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477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D816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8/40</w:t>
            </w:r>
          </w:p>
          <w:p w14:paraId="5D19637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20 % 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8D3E6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0/40</w:t>
            </w:r>
          </w:p>
          <w:p w14:paraId="17B5DCF9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0.0%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AFBB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0/40</w:t>
            </w:r>
          </w:p>
          <w:p w14:paraId="6FC6C13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0.0%)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E535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0/40</w:t>
            </w:r>
          </w:p>
          <w:p w14:paraId="7000D34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0.0%)</w:t>
            </w:r>
          </w:p>
        </w:tc>
      </w:tr>
    </w:tbl>
    <w:p w14:paraId="43C57582" w14:textId="77777777" w:rsidR="00475DFE" w:rsidRPr="00475DFE" w:rsidRDefault="00475DFE" w:rsidP="00475DFE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i/>
          <w:szCs w:val="24"/>
        </w:rPr>
      </w:pPr>
    </w:p>
    <w:p w14:paraId="0939DEFC" w14:textId="69F4845C" w:rsidR="00475DFE" w:rsidRPr="00475DFE" w:rsidRDefault="00475DFE" w:rsidP="00475DFE">
      <w:pPr>
        <w:autoSpaceDE w:val="0"/>
        <w:autoSpaceDN w:val="0"/>
        <w:adjustRightInd w:val="0"/>
        <w:rPr>
          <w:rFonts w:asciiTheme="majorBidi" w:eastAsia="Calibri" w:hAnsiTheme="majorBidi" w:cstheme="majorBidi"/>
          <w:b/>
          <w:bCs/>
          <w:iCs/>
          <w:szCs w:val="24"/>
        </w:rPr>
      </w:pPr>
      <w:proofErr w:type="gramStart"/>
      <w:r w:rsidRPr="00475DFE">
        <w:rPr>
          <w:rFonts w:asciiTheme="majorBidi" w:hAnsiTheme="majorBidi" w:cstheme="majorBidi"/>
          <w:b/>
          <w:bCs/>
          <w:szCs w:val="24"/>
        </w:rPr>
        <w:t>SUPPLEMENTARY</w:t>
      </w:r>
      <w:r w:rsidRPr="00475DFE">
        <w:rPr>
          <w:rFonts w:asciiTheme="majorBidi" w:hAnsiTheme="majorBidi" w:cstheme="majorBidi"/>
          <w:b/>
          <w:bCs/>
          <w:iCs/>
          <w:szCs w:val="24"/>
        </w:rPr>
        <w:t xml:space="preserve"> TABLE 2</w:t>
      </w:r>
      <w:r>
        <w:rPr>
          <w:rFonts w:asciiTheme="majorBidi" w:hAnsiTheme="majorBidi" w:cstheme="majorBidi"/>
          <w:b/>
          <w:bCs/>
          <w:iCs/>
          <w:szCs w:val="24"/>
        </w:rPr>
        <w:t xml:space="preserve"> </w:t>
      </w:r>
      <w:r w:rsidRPr="00475DFE">
        <w:rPr>
          <w:rFonts w:asciiTheme="majorBidi" w:hAnsiTheme="majorBidi" w:cstheme="majorBidi"/>
          <w:b/>
          <w:bCs/>
          <w:iCs/>
          <w:szCs w:val="24"/>
        </w:rPr>
        <w:t xml:space="preserve">Antimicrobial susceptibility testing against </w:t>
      </w:r>
      <w:r w:rsidRPr="00475DFE">
        <w:rPr>
          <w:rFonts w:asciiTheme="majorBidi" w:hAnsiTheme="majorBidi" w:cstheme="majorBidi"/>
          <w:b/>
          <w:bCs/>
          <w:iCs/>
          <w:szCs w:val="24"/>
          <w:lang w:eastAsia="ar-SA"/>
        </w:rPr>
        <w:t>quinolones.</w:t>
      </w:r>
      <w:proofErr w:type="gramEnd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912"/>
        <w:gridCol w:w="1068"/>
        <w:gridCol w:w="660"/>
        <w:gridCol w:w="1320"/>
        <w:gridCol w:w="1260"/>
        <w:gridCol w:w="1080"/>
        <w:gridCol w:w="1530"/>
      </w:tblGrid>
      <w:tr w:rsidR="00475DFE" w:rsidRPr="00475DFE" w14:paraId="7714316E" w14:textId="77777777" w:rsidTr="007B0D01">
        <w:trPr>
          <w:trHeight w:val="386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C2C76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Locality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663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Isolates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7FA0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Animal species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1067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Isolate code</w:t>
            </w:r>
          </w:p>
          <w:p w14:paraId="5932B8C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and origin</w:t>
            </w:r>
          </w:p>
        </w:tc>
        <w:tc>
          <w:tcPr>
            <w:tcW w:w="51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6D20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iCs/>
                <w:szCs w:val="24"/>
              </w:rPr>
              <w:t>Antimicrobial susceptibility testing</w:t>
            </w:r>
          </w:p>
        </w:tc>
      </w:tr>
      <w:tr w:rsidR="00475DFE" w:rsidRPr="00475DFE" w14:paraId="32BFA416" w14:textId="77777777" w:rsidTr="007B0D01">
        <w:trPr>
          <w:trHeight w:val="593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92F7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EAE4A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1205B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303D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606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 xml:space="preserve">Ciprofloxacin (CPFX , 1 </w:t>
            </w:r>
            <w:proofErr w:type="spellStart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μg</w:t>
            </w:r>
            <w:proofErr w:type="spellEnd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/mL)</w:t>
            </w:r>
          </w:p>
          <w:p w14:paraId="2A27E3F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1D85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 xml:space="preserve">Levofloxacin (LVX, 0.5 </w:t>
            </w:r>
            <w:proofErr w:type="spellStart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μg</w:t>
            </w:r>
            <w:proofErr w:type="spellEnd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/m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733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</w:pPr>
            <w:proofErr w:type="spellStart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Ofloxacin</w:t>
            </w:r>
            <w:proofErr w:type="spellEnd"/>
          </w:p>
          <w:p w14:paraId="756F532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(OFX,</w:t>
            </w:r>
          </w:p>
          <w:p w14:paraId="4AD7071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 xml:space="preserve">1 </w:t>
            </w:r>
            <w:proofErr w:type="spellStart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μg</w:t>
            </w:r>
            <w:proofErr w:type="spellEnd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/mL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8EA0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</w:pPr>
            <w:proofErr w:type="spellStart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Sparfloxacin</w:t>
            </w:r>
            <w:proofErr w:type="spellEnd"/>
          </w:p>
          <w:p w14:paraId="4077107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</w:pPr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 xml:space="preserve">(SPFX, 1 </w:t>
            </w:r>
            <w:proofErr w:type="spellStart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μg</w:t>
            </w:r>
            <w:proofErr w:type="spellEnd"/>
            <w:r w:rsidRPr="00475DFE">
              <w:rPr>
                <w:rFonts w:asciiTheme="majorBidi" w:eastAsia="Calibri" w:hAnsiTheme="majorBidi" w:cstheme="majorBidi"/>
                <w:b/>
                <w:bCs/>
                <w:iCs/>
                <w:szCs w:val="24"/>
              </w:rPr>
              <w:t>/mL)</w:t>
            </w:r>
          </w:p>
        </w:tc>
      </w:tr>
      <w:tr w:rsidR="00475DFE" w:rsidRPr="00475DFE" w14:paraId="2DAC27F9" w14:textId="77777777" w:rsidTr="007B0D01">
        <w:trPr>
          <w:trHeight w:val="238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6A75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iro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DF20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8B3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DC28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D6D5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8A5C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DB73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9FC2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809F60C" w14:textId="77777777" w:rsidTr="007B0D01">
        <w:trPr>
          <w:trHeight w:val="220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6409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4A0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D42B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3616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5B34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B50A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1264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639F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13DEEDB" w14:textId="77777777" w:rsidTr="007B0D01">
        <w:trPr>
          <w:trHeight w:val="238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EB0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515A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C84A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9E48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1754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DC56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B676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B73F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53D155E" w14:textId="77777777" w:rsidTr="007B0D01">
        <w:trPr>
          <w:trHeight w:val="165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10CB7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1BB6C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FEA2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61AA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86B2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2A64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009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F5F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13D32FD1" w14:textId="77777777" w:rsidTr="007B0D01">
        <w:trPr>
          <w:trHeight w:val="174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9C04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1DA2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9ED4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3C4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4F27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793E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E83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3DFF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1467679" w14:textId="77777777" w:rsidTr="007B0D01">
        <w:trPr>
          <w:trHeight w:val="183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23C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harkia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FE56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1A02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Buffalo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8CC7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78BE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DEA2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31C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EA32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29B2C3E" w14:textId="77777777" w:rsidTr="007B0D01">
        <w:trPr>
          <w:trHeight w:val="183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BCF4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CCAE2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0415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0045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F4A8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B19B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6B1A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9958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64C86905" w14:textId="77777777" w:rsidTr="007B0D01">
        <w:trPr>
          <w:trHeight w:val="156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D478D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EBDF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AB37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3333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1C40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995E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8D7E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04F2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6A76005E" w14:textId="77777777" w:rsidTr="007B0D01">
        <w:trPr>
          <w:trHeight w:val="146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E25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Cs/>
                <w:szCs w:val="24"/>
              </w:rPr>
              <w:t>Menoufia</w:t>
            </w:r>
            <w:proofErr w:type="spellEnd"/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4472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2AE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C152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3D54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DE6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61EE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CC1D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4E6193DD" w14:textId="77777777" w:rsidTr="007B0D01">
        <w:trPr>
          <w:trHeight w:val="183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9021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32F4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DD1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2649D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A9E8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449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25A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D63F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1F989A1E" w14:textId="77777777" w:rsidTr="007B0D01">
        <w:trPr>
          <w:trHeight w:val="238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2580C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87C8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F3645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Buffalo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1B10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07F8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A3EA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2853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E5D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FDF9FCC" w14:textId="77777777" w:rsidTr="007B0D01">
        <w:trPr>
          <w:trHeight w:val="165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D3F5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419FD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5E4E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ABA7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7DE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B383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7CD6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EB55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1EC50AD" w14:textId="77777777" w:rsidTr="007B0D01">
        <w:trPr>
          <w:trHeight w:val="183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2431B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2F2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F154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F450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761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019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497E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5676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1F0EB202" w14:textId="77777777" w:rsidTr="007B0D01">
        <w:trPr>
          <w:trHeight w:val="183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FE587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5161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CD34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25F1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47A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78CC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0E0E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198C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76EAB07" w14:textId="77777777" w:rsidTr="007B0D01">
        <w:trPr>
          <w:trHeight w:val="183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FB4B2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3CC7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77C6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Buffalo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C0B0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F6D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F4E1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4DCD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82AC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3AA665CA" w14:textId="77777777" w:rsidTr="007B0D01">
        <w:trPr>
          <w:trHeight w:val="220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3F9FE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A65EE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417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C47B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419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D2EF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175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302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1ABAB56D" w14:textId="77777777" w:rsidTr="007B0D01">
        <w:trPr>
          <w:trHeight w:val="295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BBD4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8AD1A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5784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4916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B63E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3767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C6B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BF38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6312E58" w14:textId="77777777" w:rsidTr="007B0D01">
        <w:trPr>
          <w:trHeight w:val="128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EC43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Cs/>
                <w:szCs w:val="24"/>
              </w:rPr>
              <w:t>Gharbia</w:t>
            </w:r>
            <w:proofErr w:type="spellEnd"/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AD6A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F95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E962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34E6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99F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387E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257D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36323F90" w14:textId="77777777" w:rsidTr="007B0D01">
        <w:trPr>
          <w:trHeight w:val="201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D26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319E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46E2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2CED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1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236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C33C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C5CA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C1DD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0E2A6C58" w14:textId="77777777" w:rsidTr="007B0D01">
        <w:trPr>
          <w:trHeight w:val="201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D4B75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4A0AB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49FC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379F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508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EE8A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1658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0D1B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339AE981" w14:textId="77777777" w:rsidTr="007B0D01">
        <w:trPr>
          <w:trHeight w:val="165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B200C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9290D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8B68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E6A7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693B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E0C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BB9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572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0353E848" w14:textId="77777777" w:rsidTr="007B0D01">
        <w:trPr>
          <w:trHeight w:val="220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C32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72EA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53F5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CC14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0A41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605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012C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AF0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944386C" w14:textId="77777777" w:rsidTr="007B0D01">
        <w:trPr>
          <w:trHeight w:val="220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2B6D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E6302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8ED9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681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716B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E95A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5CE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98C3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813F1A8" w14:textId="77777777" w:rsidTr="007B0D01">
        <w:trPr>
          <w:trHeight w:val="201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5746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F863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C839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0CD4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0586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51C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A261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448A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A6CBDE4" w14:textId="77777777" w:rsidTr="007B0D01">
        <w:trPr>
          <w:trHeight w:val="427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A7C5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10C4B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1684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AF74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D970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84D9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4CC4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EA64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65CE5AAB" w14:textId="77777777" w:rsidTr="007B0D01">
        <w:trPr>
          <w:trHeight w:val="146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DA91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Cs/>
                <w:szCs w:val="24"/>
              </w:rPr>
              <w:t>Dakahlia</w:t>
            </w:r>
            <w:proofErr w:type="spellEnd"/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CF2A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EBC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11B9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B92D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E3EE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F8E6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74D5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7520D29" w14:textId="77777777" w:rsidTr="007B0D01">
        <w:trPr>
          <w:trHeight w:val="220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9331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961C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7FAA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70AA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1189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923D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1820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  <w:p w14:paraId="1C45BE2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AAD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657778B9" w14:textId="77777777" w:rsidTr="007B0D01">
        <w:trPr>
          <w:trHeight w:val="156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FB3B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D3FF3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B456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1C75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8854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D011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3143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EC9F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4F358FC" w14:textId="77777777" w:rsidTr="007B0D01">
        <w:trPr>
          <w:trHeight w:val="220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F498B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52865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B8EC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1F55B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2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EAEA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FFE3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3B1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308C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6F32DEA" w14:textId="77777777" w:rsidTr="007B0D01">
        <w:trPr>
          <w:trHeight w:val="128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8DF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8357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6FB6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87A7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ECFF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15E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BBFA0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3279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9786211" w14:textId="77777777" w:rsidTr="007B0D01">
        <w:trPr>
          <w:trHeight w:val="165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5443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70CDB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18B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1A801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6F68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C231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C38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B14C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4BF2B9BF" w14:textId="77777777" w:rsidTr="007B0D01">
        <w:trPr>
          <w:trHeight w:val="201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0F3A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F10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E3B8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FC89E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0564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AA57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2DC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C096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571185C4" w14:textId="77777777" w:rsidTr="007B0D01">
        <w:trPr>
          <w:trHeight w:val="146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A6BC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545AC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ECD5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89E8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A10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C1FF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26CAB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FA95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659B1CB4" w14:textId="77777777" w:rsidTr="007B0D01">
        <w:trPr>
          <w:trHeight w:val="201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58B6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El-Buhaira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1575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808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0297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3935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7898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2F61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80DE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49E38878" w14:textId="77777777" w:rsidTr="007B0D01">
        <w:trPr>
          <w:trHeight w:val="220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91CE8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698E5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44DE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600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A90F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9119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4222D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CFC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BA2E0FC" w14:textId="77777777" w:rsidTr="007B0D01">
        <w:trPr>
          <w:trHeight w:val="156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748B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A97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83185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7563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43F0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347E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B8BD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A62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49EAC889" w14:textId="77777777" w:rsidTr="007B0D01">
        <w:trPr>
          <w:trHeight w:val="201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13F1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FC9B5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A17B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BD3B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5FB5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7BC48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EC5E3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A63FE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33BAC22F" w14:textId="77777777" w:rsidTr="007B0D01">
        <w:trPr>
          <w:trHeight w:val="183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C11A0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D0983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286A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Buffalo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4D15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0068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7D9B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80571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5903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2763D2EE" w14:textId="77777777" w:rsidTr="007B0D01">
        <w:trPr>
          <w:trHeight w:val="201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858FF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AF2E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5273C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262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3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77BAA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FE5E6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38AC9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1FE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14879F73" w14:textId="77777777" w:rsidTr="007B0D01">
        <w:trPr>
          <w:trHeight w:val="138"/>
          <w:jc w:val="center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FC649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9F7B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11E07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Catt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9E58F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4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871E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63AF4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077AF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C54A2" w14:textId="77777777" w:rsidR="00475DFE" w:rsidRPr="00475DFE" w:rsidRDefault="00475DFE" w:rsidP="007B0D01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</w:t>
            </w:r>
          </w:p>
        </w:tc>
      </w:tr>
      <w:tr w:rsidR="00475DFE" w:rsidRPr="00475DFE" w14:paraId="72523A5A" w14:textId="77777777" w:rsidTr="007B0D01">
        <w:trPr>
          <w:trHeight w:val="293"/>
          <w:jc w:val="center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CB50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Sensitive (S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948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2CCDD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A166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40/40</w:t>
            </w:r>
          </w:p>
          <w:p w14:paraId="11391D6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lastRenderedPageBreak/>
              <w:t>(100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A62B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lastRenderedPageBreak/>
              <w:t>40/40</w:t>
            </w:r>
          </w:p>
          <w:p w14:paraId="101A065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lastRenderedPageBreak/>
              <w:t>(10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0D9E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lastRenderedPageBreak/>
              <w:t>40/40</w:t>
            </w:r>
          </w:p>
          <w:p w14:paraId="7163EDD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lastRenderedPageBreak/>
              <w:t>(10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78402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lastRenderedPageBreak/>
              <w:t>40/40</w:t>
            </w:r>
          </w:p>
          <w:p w14:paraId="327FF7CD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lastRenderedPageBreak/>
              <w:t>(100%)</w:t>
            </w:r>
          </w:p>
        </w:tc>
      </w:tr>
      <w:tr w:rsidR="00475DFE" w:rsidRPr="00475DFE" w14:paraId="1A602579" w14:textId="77777777" w:rsidTr="007B0D01">
        <w:trPr>
          <w:trHeight w:val="281"/>
          <w:jc w:val="center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5887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lastRenderedPageBreak/>
              <w:t>Resistant (R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AA6D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6DABD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22E8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0/40</w:t>
            </w:r>
          </w:p>
          <w:p w14:paraId="76F078F0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0.0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C855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0/40</w:t>
            </w:r>
          </w:p>
          <w:p w14:paraId="32749268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168EA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0/40</w:t>
            </w:r>
          </w:p>
          <w:p w14:paraId="45C2AE47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0.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4A864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0/40</w:t>
            </w:r>
          </w:p>
          <w:p w14:paraId="3FDCF2EC" w14:textId="77777777" w:rsidR="00475DFE" w:rsidRPr="00475DFE" w:rsidRDefault="00475DFE" w:rsidP="007B0D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  <w:szCs w:val="24"/>
              </w:rPr>
            </w:pPr>
            <w:r w:rsidRPr="00475DFE">
              <w:rPr>
                <w:rFonts w:asciiTheme="majorBidi" w:hAnsiTheme="majorBidi" w:cstheme="majorBidi"/>
                <w:iCs/>
                <w:szCs w:val="24"/>
              </w:rPr>
              <w:t>(0.0%)</w:t>
            </w:r>
          </w:p>
        </w:tc>
      </w:tr>
    </w:tbl>
    <w:p w14:paraId="758A4F59" w14:textId="77777777" w:rsidR="00475DFE" w:rsidRPr="00475DFE" w:rsidRDefault="00475DFE" w:rsidP="00475DFE">
      <w:pPr>
        <w:rPr>
          <w:rFonts w:asciiTheme="majorBidi" w:hAnsiTheme="majorBidi" w:cstheme="majorBidi"/>
          <w:szCs w:val="24"/>
          <w:lang w:eastAsia="de-DE" w:bidi="en-US"/>
        </w:rPr>
      </w:pPr>
    </w:p>
    <w:p w14:paraId="5612F29B" w14:textId="2B81F25A" w:rsidR="00475DFE" w:rsidRPr="00B37402" w:rsidRDefault="00B37402" w:rsidP="00475DFE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i/>
          <w:szCs w:val="24"/>
        </w:rPr>
      </w:pPr>
      <w:r w:rsidRPr="00475DFE">
        <w:rPr>
          <w:rFonts w:asciiTheme="majorBidi" w:hAnsiTheme="majorBidi" w:cstheme="majorBidi"/>
          <w:b/>
          <w:bCs/>
          <w:szCs w:val="24"/>
        </w:rPr>
        <w:t>SUPPLEMENTARY</w:t>
      </w:r>
      <w:r w:rsidRPr="00475DFE">
        <w:rPr>
          <w:rFonts w:asciiTheme="majorBidi" w:hAnsiTheme="majorBidi" w:cstheme="majorBidi"/>
          <w:b/>
          <w:bCs/>
          <w:iCs/>
          <w:szCs w:val="24"/>
        </w:rPr>
        <w:t xml:space="preserve"> TABLE</w:t>
      </w:r>
      <w:r w:rsidR="00475DFE" w:rsidRPr="00475DFE">
        <w:rPr>
          <w:rFonts w:asciiTheme="majorBidi" w:hAnsiTheme="majorBidi" w:cstheme="majorBidi"/>
          <w:b/>
          <w:bCs/>
          <w:szCs w:val="24"/>
        </w:rPr>
        <w:t xml:space="preserve"> 3 </w:t>
      </w:r>
      <w:r w:rsidR="00475DFE" w:rsidRPr="00B37402">
        <w:rPr>
          <w:rFonts w:asciiTheme="majorBidi" w:hAnsiTheme="majorBidi" w:cstheme="majorBidi"/>
          <w:b/>
          <w:bCs/>
          <w:szCs w:val="24"/>
        </w:rPr>
        <w:t>Primers of the antimicrobial resistance intended for sequencing applied in this study.</w:t>
      </w:r>
    </w:p>
    <w:tbl>
      <w:tblPr>
        <w:tblStyle w:val="TableGrid"/>
        <w:tblW w:w="10170" w:type="dxa"/>
        <w:jc w:val="center"/>
        <w:tblInd w:w="-342" w:type="dxa"/>
        <w:tblLayout w:type="fixed"/>
        <w:tblLook w:val="01E0" w:firstRow="1" w:lastRow="1" w:firstColumn="1" w:lastColumn="1" w:noHBand="0" w:noVBand="0"/>
      </w:tblPr>
      <w:tblGrid>
        <w:gridCol w:w="1697"/>
        <w:gridCol w:w="1167"/>
        <w:gridCol w:w="2086"/>
        <w:gridCol w:w="1710"/>
        <w:gridCol w:w="3510"/>
      </w:tblGrid>
      <w:tr w:rsidR="00475DFE" w:rsidRPr="00475DFE" w14:paraId="16E30586" w14:textId="77777777" w:rsidTr="007B0D01">
        <w:trPr>
          <w:trHeight w:val="1295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20617" w14:textId="77777777" w:rsidR="00475DFE" w:rsidRPr="00475DFE" w:rsidRDefault="00475DFE" w:rsidP="007B0D01">
            <w:pPr>
              <w:pStyle w:val="TableParagraph"/>
              <w:spacing w:before="1" w:line="24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w w:val="110"/>
                <w:szCs w:val="24"/>
              </w:rPr>
              <w:t>Antimicrobial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7BC4" w14:textId="77777777" w:rsidR="00475DFE" w:rsidRPr="00475DFE" w:rsidRDefault="00475DFE" w:rsidP="007B0D01">
            <w:pPr>
              <w:pStyle w:val="TableParagraph"/>
              <w:spacing w:before="1" w:line="240" w:lineRule="auto"/>
              <w:ind w:left="125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w w:val="105"/>
                <w:szCs w:val="24"/>
              </w:rPr>
              <w:t>Specific gene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FF1F" w14:textId="77777777" w:rsidR="00475DFE" w:rsidRPr="00475DFE" w:rsidRDefault="00475DFE" w:rsidP="007B0D0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szCs w:val="24"/>
              </w:rPr>
              <w:t>Annealing  temperature C°</w:t>
            </w:r>
          </w:p>
          <w:p w14:paraId="736017E8" w14:textId="77777777" w:rsidR="00475DFE" w:rsidRPr="00475DFE" w:rsidRDefault="00475DFE" w:rsidP="007B0D0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szCs w:val="24"/>
              </w:rPr>
              <w:t>and (cycles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22B5" w14:textId="77777777" w:rsidR="00475DFE" w:rsidRPr="00475DFE" w:rsidRDefault="00475DFE" w:rsidP="007B0D01">
            <w:pPr>
              <w:pStyle w:val="TableParagraph"/>
              <w:spacing w:before="48" w:line="157" w:lineRule="exact"/>
              <w:ind w:left="145"/>
              <w:rPr>
                <w:rFonts w:asciiTheme="majorBidi" w:hAnsiTheme="majorBidi" w:cstheme="majorBidi"/>
                <w:b/>
                <w:bCs/>
                <w:w w:val="105"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b/>
                <w:bCs/>
                <w:w w:val="105"/>
                <w:szCs w:val="24"/>
              </w:rPr>
              <w:t>Amplicon</w:t>
            </w:r>
            <w:proofErr w:type="spellEnd"/>
          </w:p>
          <w:p w14:paraId="437A444F" w14:textId="77777777" w:rsidR="00475DFE" w:rsidRPr="00475DFE" w:rsidRDefault="00475DFE" w:rsidP="007B0D01">
            <w:pPr>
              <w:pStyle w:val="TableParagraph"/>
              <w:spacing w:before="48" w:line="157" w:lineRule="exact"/>
              <w:ind w:left="145"/>
              <w:rPr>
                <w:rFonts w:asciiTheme="majorBidi" w:hAnsiTheme="majorBidi" w:cstheme="majorBidi"/>
                <w:b/>
                <w:bCs/>
                <w:w w:val="105"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w w:val="105"/>
                <w:szCs w:val="24"/>
              </w:rPr>
              <w:t>siz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B5A46" w14:textId="77777777" w:rsidR="00475DFE" w:rsidRPr="00475DFE" w:rsidRDefault="00475DFE" w:rsidP="007B0D0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5DFE">
              <w:rPr>
                <w:rFonts w:asciiTheme="majorBidi" w:hAnsiTheme="majorBidi" w:cstheme="majorBidi"/>
                <w:b/>
                <w:bCs/>
                <w:szCs w:val="24"/>
              </w:rPr>
              <w:t>Sequence</w:t>
            </w:r>
          </w:p>
        </w:tc>
      </w:tr>
      <w:tr w:rsidR="00475DFE" w:rsidRPr="00475DFE" w14:paraId="50DC74FC" w14:textId="77777777" w:rsidTr="007B0D01">
        <w:trPr>
          <w:trHeight w:val="440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B435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Rifampici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91685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/>
                <w:iCs/>
                <w:szCs w:val="24"/>
              </w:rPr>
              <w:t>rpo</w:t>
            </w:r>
            <w:r w:rsidRPr="00475DFE">
              <w:rPr>
                <w:rFonts w:asciiTheme="majorBidi" w:hAnsiTheme="majorBidi" w:cstheme="majorBidi"/>
                <w:szCs w:val="24"/>
              </w:rPr>
              <w:t>B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1A7CF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55 (4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9295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15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248F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F:TGCACGTCGCGGACCTCCA</w:t>
            </w:r>
          </w:p>
          <w:p w14:paraId="22527843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R:TCGCCGCGATCAAGGAGT</w:t>
            </w:r>
          </w:p>
        </w:tc>
      </w:tr>
      <w:tr w:rsidR="00475DFE" w:rsidRPr="00475DFE" w14:paraId="43BE2074" w14:textId="77777777" w:rsidTr="007B0D01">
        <w:trPr>
          <w:trHeight w:val="532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0CECD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Isoniazi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4D7D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/>
                <w:iCs/>
                <w:szCs w:val="24"/>
              </w:rPr>
              <w:t>inh</w:t>
            </w:r>
            <w:r w:rsidRPr="00475DFE">
              <w:rPr>
                <w:rFonts w:asciiTheme="majorBidi" w:hAnsiTheme="majorBidi" w:cstheme="majorBidi"/>
                <w:szCs w:val="24"/>
              </w:rPr>
              <w:t>A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8508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60 (4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B6ED4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42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79CA6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F:ACAAGGACGCACATGACAG</w:t>
            </w:r>
          </w:p>
          <w:p w14:paraId="3A6159C8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R:GCGCTGCTGCCGATCATGA</w:t>
            </w:r>
          </w:p>
        </w:tc>
      </w:tr>
      <w:tr w:rsidR="00475DFE" w:rsidRPr="00475DFE" w14:paraId="2418F46C" w14:textId="77777777" w:rsidTr="007B0D01">
        <w:trPr>
          <w:trHeight w:val="516"/>
          <w:jc w:val="center"/>
        </w:trPr>
        <w:tc>
          <w:tcPr>
            <w:tcW w:w="1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FD0F6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070DD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/>
                <w:iCs/>
                <w:szCs w:val="24"/>
              </w:rPr>
              <w:t>kat</w:t>
            </w:r>
            <w:r w:rsidRPr="00475DFE">
              <w:rPr>
                <w:rFonts w:asciiTheme="majorBidi" w:hAnsiTheme="majorBidi" w:cstheme="majorBidi"/>
                <w:szCs w:val="24"/>
              </w:rPr>
              <w:t>G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6C619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55 (3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7192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33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3A244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F:GTGCCCGAGCAACACCCACC</w:t>
            </w:r>
          </w:p>
          <w:p w14:paraId="5424D555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R:TAGGTGCCGGCAGCGTGCCA</w:t>
            </w:r>
          </w:p>
        </w:tc>
      </w:tr>
      <w:tr w:rsidR="00475DFE" w:rsidRPr="00475DFE" w14:paraId="785D6640" w14:textId="77777777" w:rsidTr="007B0D01">
        <w:trPr>
          <w:trHeight w:val="458"/>
          <w:jc w:val="center"/>
        </w:trPr>
        <w:tc>
          <w:tcPr>
            <w:tcW w:w="1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5A534" w14:textId="77777777" w:rsidR="00475DFE" w:rsidRPr="00475DFE" w:rsidRDefault="00475DFE" w:rsidP="007B0D01">
            <w:pPr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FB128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/>
                <w:iCs/>
                <w:szCs w:val="24"/>
              </w:rPr>
              <w:t>ahp</w:t>
            </w:r>
            <w:r w:rsidRPr="00475DFE">
              <w:rPr>
                <w:rFonts w:asciiTheme="majorBidi" w:hAnsiTheme="majorBidi" w:cstheme="majorBidi"/>
                <w:szCs w:val="24"/>
              </w:rPr>
              <w:t>C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C0959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50 (3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F6F8E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45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7545B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F:CGGTCCTCGAACTCGTC</w:t>
            </w:r>
          </w:p>
          <w:p w14:paraId="29DC029F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R:GCAACGTCGACTGGCTC</w:t>
            </w:r>
          </w:p>
        </w:tc>
      </w:tr>
      <w:tr w:rsidR="00475DFE" w:rsidRPr="00475DFE" w14:paraId="3C780A6C" w14:textId="77777777" w:rsidTr="007B0D01">
        <w:trPr>
          <w:trHeight w:val="467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892F2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Streptomyci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24C1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/>
                <w:iCs/>
                <w:szCs w:val="24"/>
              </w:rPr>
              <w:t>rps</w:t>
            </w:r>
            <w:r w:rsidRPr="00475DFE">
              <w:rPr>
                <w:rFonts w:asciiTheme="majorBidi" w:hAnsiTheme="majorBidi" w:cstheme="majorBidi"/>
                <w:szCs w:val="24"/>
              </w:rPr>
              <w:t>L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0EDF6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61 (3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B4C9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30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4242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F:CCCACCATTCAGCAGCTGGT</w:t>
            </w:r>
          </w:p>
          <w:p w14:paraId="34ABC381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R:GTCGAGCGAACCGCGAATGA</w:t>
            </w:r>
          </w:p>
        </w:tc>
      </w:tr>
      <w:tr w:rsidR="00475DFE" w:rsidRPr="00475DFE" w14:paraId="0066BF55" w14:textId="77777777" w:rsidTr="007B0D01">
        <w:trPr>
          <w:trHeight w:val="548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4B3EA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6FA50" w14:textId="77777777" w:rsidR="00475DFE" w:rsidRPr="00475DFE" w:rsidRDefault="00475DFE" w:rsidP="007B0D01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/>
                <w:iCs/>
                <w:szCs w:val="24"/>
              </w:rPr>
              <w:t>rrs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DB4E4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61 (3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162E5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23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BE3C0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F:GTAGTCCACGCCGTAAAC</w:t>
            </w:r>
            <w:r w:rsidRPr="00475DFE">
              <w:rPr>
                <w:rFonts w:asciiTheme="majorBidi" w:hAnsiTheme="majorBidi" w:cstheme="majorBidi"/>
                <w:szCs w:val="24"/>
              </w:rPr>
              <w:lastRenderedPageBreak/>
              <w:t>GG</w:t>
            </w:r>
          </w:p>
          <w:p w14:paraId="48CD208E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R:AGGCCACAAGGGAACGCCTA</w:t>
            </w:r>
          </w:p>
        </w:tc>
      </w:tr>
      <w:tr w:rsidR="00475DFE" w:rsidRPr="00475DFE" w14:paraId="47487514" w14:textId="77777777" w:rsidTr="007B0D01">
        <w:trPr>
          <w:trHeight w:val="2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6C7E5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szCs w:val="24"/>
              </w:rPr>
              <w:lastRenderedPageBreak/>
              <w:t>Ethambutol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F4F84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75DFE">
              <w:rPr>
                <w:rFonts w:asciiTheme="majorBidi" w:hAnsiTheme="majorBidi" w:cstheme="majorBidi"/>
                <w:i/>
                <w:iCs/>
                <w:szCs w:val="24"/>
              </w:rPr>
              <w:t>emb</w:t>
            </w:r>
            <w:r w:rsidRPr="00475DFE">
              <w:rPr>
                <w:rFonts w:asciiTheme="majorBidi" w:hAnsiTheme="majorBidi" w:cstheme="majorBidi"/>
                <w:szCs w:val="24"/>
              </w:rPr>
              <w:t>B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736D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55 (3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AEE0C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39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B06D9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F:ACAGACTGGCGTCGCTGACA</w:t>
            </w:r>
          </w:p>
          <w:p w14:paraId="6F52670E" w14:textId="77777777" w:rsidR="00475DFE" w:rsidRPr="00475DFE" w:rsidRDefault="00475DFE" w:rsidP="007B0D01">
            <w:pPr>
              <w:rPr>
                <w:rFonts w:asciiTheme="majorBidi" w:hAnsiTheme="majorBidi" w:cstheme="majorBidi"/>
                <w:szCs w:val="24"/>
              </w:rPr>
            </w:pPr>
            <w:r w:rsidRPr="00475DFE">
              <w:rPr>
                <w:rFonts w:asciiTheme="majorBidi" w:hAnsiTheme="majorBidi" w:cstheme="majorBidi"/>
                <w:szCs w:val="24"/>
              </w:rPr>
              <w:t>R:ACGCTGAAACTGCTGGCGAT</w:t>
            </w:r>
          </w:p>
        </w:tc>
      </w:tr>
    </w:tbl>
    <w:p w14:paraId="41C056CF" w14:textId="77777777" w:rsidR="00475DFE" w:rsidRPr="00475DFE" w:rsidRDefault="00475DFE" w:rsidP="00475DFE">
      <w:pPr>
        <w:rPr>
          <w:rFonts w:asciiTheme="majorBidi" w:hAnsiTheme="majorBidi" w:cstheme="majorBidi"/>
          <w:szCs w:val="24"/>
        </w:rPr>
      </w:pPr>
    </w:p>
    <w:p w14:paraId="0ACF152D" w14:textId="77777777" w:rsidR="00475DFE" w:rsidRPr="00475DFE" w:rsidRDefault="00475DFE" w:rsidP="00475DFE">
      <w:pPr>
        <w:rPr>
          <w:rFonts w:asciiTheme="majorBidi" w:hAnsiTheme="majorBidi" w:cstheme="majorBidi"/>
          <w:szCs w:val="24"/>
          <w:lang w:eastAsia="de-DE" w:bidi="en-US"/>
        </w:rPr>
      </w:pPr>
    </w:p>
    <w:p w14:paraId="456C07E2" w14:textId="77777777" w:rsidR="00475DFE" w:rsidRPr="00475DFE" w:rsidRDefault="00475DFE" w:rsidP="00475DFE">
      <w:pPr>
        <w:rPr>
          <w:rFonts w:asciiTheme="majorBidi" w:hAnsiTheme="majorBidi" w:cstheme="majorBidi"/>
          <w:szCs w:val="24"/>
        </w:rPr>
      </w:pPr>
    </w:p>
    <w:p w14:paraId="58F1AED1" w14:textId="77777777" w:rsidR="00DE23E8" w:rsidRPr="00475DFE" w:rsidRDefault="00DE23E8" w:rsidP="00654E8F">
      <w:pPr>
        <w:spacing w:before="240"/>
        <w:rPr>
          <w:rFonts w:asciiTheme="majorBidi" w:hAnsiTheme="majorBidi" w:cstheme="majorBidi"/>
          <w:szCs w:val="24"/>
        </w:rPr>
      </w:pPr>
    </w:p>
    <w:sectPr w:rsidR="00DE23E8" w:rsidRPr="00475DF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A8CF07" w14:textId="77777777" w:rsidR="00976852" w:rsidRDefault="00976852" w:rsidP="00117666">
      <w:pPr>
        <w:spacing w:after="0"/>
      </w:pPr>
      <w:r>
        <w:separator/>
      </w:r>
    </w:p>
  </w:endnote>
  <w:endnote w:type="continuationSeparator" w:id="0">
    <w:p w14:paraId="0BF9649E" w14:textId="77777777" w:rsidR="00976852" w:rsidRDefault="009768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60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60C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60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60C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FFC658" w14:textId="77777777" w:rsidR="00976852" w:rsidRDefault="00976852" w:rsidP="00117666">
      <w:pPr>
        <w:spacing w:after="0"/>
      </w:pPr>
      <w:r>
        <w:separator/>
      </w:r>
    </w:p>
  </w:footnote>
  <w:footnote w:type="continuationSeparator" w:id="0">
    <w:p w14:paraId="1FE01061" w14:textId="77777777" w:rsidR="00976852" w:rsidRDefault="009768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6C1668"/>
    <w:multiLevelType w:val="hybridMultilevel"/>
    <w:tmpl w:val="608A2B82"/>
    <w:lvl w:ilvl="0" w:tplc="16D40FB2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i w:val="0"/>
        <w:iCs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9F6959"/>
    <w:multiLevelType w:val="multilevel"/>
    <w:tmpl w:val="7EEC9E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4">
    <w:nsid w:val="18B468F5"/>
    <w:multiLevelType w:val="hybridMultilevel"/>
    <w:tmpl w:val="C92AF13A"/>
    <w:lvl w:ilvl="0" w:tplc="658E949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0C6F5D"/>
    <w:multiLevelType w:val="hybridMultilevel"/>
    <w:tmpl w:val="8BFE0D56"/>
    <w:lvl w:ilvl="0" w:tplc="4C0E140A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21F0589E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1C9C0596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B498CB12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2904088A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E85003D6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6D20D2B4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FE86E386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2B84ADCA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50A245F"/>
    <w:multiLevelType w:val="hybridMultilevel"/>
    <w:tmpl w:val="29E20A30"/>
    <w:lvl w:ilvl="0" w:tplc="16D40FB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5051C"/>
    <w:multiLevelType w:val="hybridMultilevel"/>
    <w:tmpl w:val="D6480D34"/>
    <w:lvl w:ilvl="0" w:tplc="10749A7A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>
    <w:nsid w:val="282E1BA0"/>
    <w:multiLevelType w:val="hybridMultilevel"/>
    <w:tmpl w:val="EF3C6AC6"/>
    <w:lvl w:ilvl="0" w:tplc="10749A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D907B4"/>
    <w:multiLevelType w:val="hybridMultilevel"/>
    <w:tmpl w:val="494A043A"/>
    <w:lvl w:ilvl="0" w:tplc="EF2E56FC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sz w:val="20"/>
        <w:szCs w:val="20"/>
      </w:rPr>
    </w:lvl>
    <w:lvl w:ilvl="1" w:tplc="89DAEC7C" w:tentative="1">
      <w:start w:val="1"/>
      <w:numFmt w:val="lowerLetter"/>
      <w:lvlText w:val="%2."/>
      <w:lvlJc w:val="left"/>
      <w:pPr>
        <w:ind w:left="1440" w:hanging="360"/>
      </w:pPr>
    </w:lvl>
    <w:lvl w:ilvl="2" w:tplc="DC64697A" w:tentative="1">
      <w:start w:val="1"/>
      <w:numFmt w:val="lowerRoman"/>
      <w:lvlText w:val="%3."/>
      <w:lvlJc w:val="right"/>
      <w:pPr>
        <w:ind w:left="2160" w:hanging="180"/>
      </w:pPr>
    </w:lvl>
    <w:lvl w:ilvl="3" w:tplc="0A386D84" w:tentative="1">
      <w:start w:val="1"/>
      <w:numFmt w:val="decimal"/>
      <w:lvlText w:val="%4."/>
      <w:lvlJc w:val="left"/>
      <w:pPr>
        <w:ind w:left="2880" w:hanging="360"/>
      </w:pPr>
    </w:lvl>
    <w:lvl w:ilvl="4" w:tplc="C60C39A8" w:tentative="1">
      <w:start w:val="1"/>
      <w:numFmt w:val="lowerLetter"/>
      <w:lvlText w:val="%5."/>
      <w:lvlJc w:val="left"/>
      <w:pPr>
        <w:ind w:left="3600" w:hanging="360"/>
      </w:pPr>
    </w:lvl>
    <w:lvl w:ilvl="5" w:tplc="46801366" w:tentative="1">
      <w:start w:val="1"/>
      <w:numFmt w:val="lowerRoman"/>
      <w:lvlText w:val="%6."/>
      <w:lvlJc w:val="right"/>
      <w:pPr>
        <w:ind w:left="4320" w:hanging="180"/>
      </w:pPr>
    </w:lvl>
    <w:lvl w:ilvl="6" w:tplc="95F2E850" w:tentative="1">
      <w:start w:val="1"/>
      <w:numFmt w:val="decimal"/>
      <w:lvlText w:val="%7."/>
      <w:lvlJc w:val="left"/>
      <w:pPr>
        <w:ind w:left="5040" w:hanging="360"/>
      </w:pPr>
    </w:lvl>
    <w:lvl w:ilvl="7" w:tplc="C4DA8EB2" w:tentative="1">
      <w:start w:val="1"/>
      <w:numFmt w:val="lowerLetter"/>
      <w:lvlText w:val="%8."/>
      <w:lvlJc w:val="left"/>
      <w:pPr>
        <w:ind w:left="5760" w:hanging="360"/>
      </w:pPr>
    </w:lvl>
    <w:lvl w:ilvl="8" w:tplc="C8E2FB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830D0E"/>
    <w:multiLevelType w:val="hybridMultilevel"/>
    <w:tmpl w:val="73144674"/>
    <w:lvl w:ilvl="0" w:tplc="1D6892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cstheme="majorBidi" w:hint="default"/>
        <w:b w:val="0"/>
        <w:bCs w:val="0"/>
        <w:i w:val="0"/>
        <w:iCs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B54EF5"/>
    <w:multiLevelType w:val="hybridMultilevel"/>
    <w:tmpl w:val="26C84500"/>
    <w:lvl w:ilvl="0" w:tplc="CCCE9BD4">
      <w:start w:val="1"/>
      <w:numFmt w:val="decimal"/>
      <w:lvlText w:val="%1-"/>
      <w:lvlJc w:val="left"/>
      <w:pPr>
        <w:ind w:left="720" w:hanging="360"/>
      </w:pPr>
      <w:rPr>
        <w:rFonts w:ascii="Calibri,BoldItalic" w:eastAsia="Calibri" w:hAnsi="Calibri,BoldItalic" w:cs="Calibri,BoldItalic" w:hint="default"/>
        <w:b/>
        <w:i/>
        <w:sz w:val="22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9A6535"/>
    <w:multiLevelType w:val="hybridMultilevel"/>
    <w:tmpl w:val="3CB68362"/>
    <w:lvl w:ilvl="0" w:tplc="10749A7A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>
    <w:nsid w:val="36D42431"/>
    <w:multiLevelType w:val="hybridMultilevel"/>
    <w:tmpl w:val="26C84500"/>
    <w:lvl w:ilvl="0" w:tplc="6B6C7400">
      <w:start w:val="1"/>
      <w:numFmt w:val="decimal"/>
      <w:lvlText w:val="%1-"/>
      <w:lvlJc w:val="left"/>
      <w:pPr>
        <w:ind w:left="720" w:hanging="360"/>
      </w:pPr>
      <w:rPr>
        <w:rFonts w:ascii="Calibri,BoldItalic" w:eastAsia="Calibri" w:hAnsi="Calibri,BoldItalic" w:cs="Calibri,BoldItalic" w:hint="default"/>
        <w:b/>
        <w:i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0E0166"/>
    <w:multiLevelType w:val="hybridMultilevel"/>
    <w:tmpl w:val="26C84500"/>
    <w:lvl w:ilvl="0" w:tplc="290AAB56">
      <w:start w:val="1"/>
      <w:numFmt w:val="decimal"/>
      <w:lvlText w:val="%1-"/>
      <w:lvlJc w:val="left"/>
      <w:pPr>
        <w:ind w:left="720" w:hanging="360"/>
      </w:pPr>
      <w:rPr>
        <w:rFonts w:ascii="Calibri,BoldItalic" w:eastAsia="Calibri" w:hAnsi="Calibri,BoldItalic" w:cs="Calibri,BoldItalic" w:hint="default"/>
        <w:b/>
        <w:i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532358"/>
    <w:multiLevelType w:val="hybridMultilevel"/>
    <w:tmpl w:val="F6EEB9FA"/>
    <w:lvl w:ilvl="0" w:tplc="4864A68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9D2653"/>
    <w:multiLevelType w:val="hybridMultilevel"/>
    <w:tmpl w:val="26C84500"/>
    <w:lvl w:ilvl="0" w:tplc="4864A684">
      <w:start w:val="1"/>
      <w:numFmt w:val="decimal"/>
      <w:lvlText w:val="%1-"/>
      <w:lvlJc w:val="left"/>
      <w:pPr>
        <w:ind w:left="720" w:hanging="360"/>
      </w:pPr>
      <w:rPr>
        <w:rFonts w:ascii="Calibri,BoldItalic" w:eastAsia="Calibri" w:hAnsi="Calibri,BoldItalic" w:cs="Calibri,BoldItalic" w:hint="default"/>
        <w:b/>
        <w:i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AB7440"/>
    <w:multiLevelType w:val="hybridMultilevel"/>
    <w:tmpl w:val="9E14E096"/>
    <w:lvl w:ilvl="0" w:tplc="F7B4714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0">
    <w:nsid w:val="52E2771B"/>
    <w:multiLevelType w:val="hybridMultilevel"/>
    <w:tmpl w:val="A2A06AAC"/>
    <w:lvl w:ilvl="0" w:tplc="1AF444CE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075B53"/>
    <w:multiLevelType w:val="hybridMultilevel"/>
    <w:tmpl w:val="A0DCA02E"/>
    <w:lvl w:ilvl="0" w:tplc="F7B47146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D1322F"/>
    <w:multiLevelType w:val="hybridMultilevel"/>
    <w:tmpl w:val="608A2B82"/>
    <w:lvl w:ilvl="0" w:tplc="F7B4714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i w:val="0"/>
        <w:iCs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C8403F"/>
    <w:multiLevelType w:val="hybridMultilevel"/>
    <w:tmpl w:val="3DDA47D6"/>
    <w:lvl w:ilvl="0" w:tplc="4864A68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7">
    <w:nsid w:val="6EAD2DBE"/>
    <w:multiLevelType w:val="hybridMultilevel"/>
    <w:tmpl w:val="AE268E72"/>
    <w:lvl w:ilvl="0" w:tplc="F7B471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6D5736"/>
    <w:multiLevelType w:val="hybridMultilevel"/>
    <w:tmpl w:val="7E201858"/>
    <w:lvl w:ilvl="0" w:tplc="CDCEE7DA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4120FC"/>
    <w:multiLevelType w:val="multilevel"/>
    <w:tmpl w:val="5D92182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abstractNum w:abstractNumId="30">
    <w:nsid w:val="7E391E0B"/>
    <w:multiLevelType w:val="multilevel"/>
    <w:tmpl w:val="7EEC9E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2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6"/>
  </w:num>
  <w:num w:numId="8">
    <w:abstractNumId w:val="26"/>
  </w:num>
  <w:num w:numId="9">
    <w:abstractNumId w:val="26"/>
  </w:num>
  <w:num w:numId="10">
    <w:abstractNumId w:val="26"/>
  </w:num>
  <w:num w:numId="11">
    <w:abstractNumId w:val="26"/>
  </w:num>
  <w:num w:numId="12">
    <w:abstractNumId w:val="26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9"/>
  </w:num>
  <w:num w:numId="21">
    <w:abstractNumId w:val="14"/>
  </w:num>
  <w:num w:numId="22">
    <w:abstractNumId w:val="8"/>
  </w:num>
  <w:num w:numId="23">
    <w:abstractNumId w:val="10"/>
  </w:num>
  <w:num w:numId="24">
    <w:abstractNumId w:val="21"/>
  </w:num>
  <w:num w:numId="25">
    <w:abstractNumId w:val="5"/>
  </w:num>
  <w:num w:numId="2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8"/>
  </w:num>
  <w:num w:numId="28">
    <w:abstractNumId w:val="4"/>
  </w:num>
  <w:num w:numId="29">
    <w:abstractNumId w:val="20"/>
  </w:num>
  <w:num w:numId="30">
    <w:abstractNumId w:val="17"/>
  </w:num>
  <w:num w:numId="31">
    <w:abstractNumId w:val="19"/>
  </w:num>
  <w:num w:numId="32">
    <w:abstractNumId w:val="24"/>
  </w:num>
  <w:num w:numId="33">
    <w:abstractNumId w:val="3"/>
  </w:num>
  <w:num w:numId="3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</w:num>
  <w:num w:numId="37">
    <w:abstractNumId w:val="11"/>
  </w:num>
  <w:num w:numId="38">
    <w:abstractNumId w:val="18"/>
  </w:num>
  <w:num w:numId="39">
    <w:abstractNumId w:val="16"/>
  </w:num>
  <w:num w:numId="40">
    <w:abstractNumId w:val="15"/>
  </w:num>
  <w:num w:numId="41">
    <w:abstractNumId w:val="13"/>
  </w:num>
  <w:num w:numId="42">
    <w:abstractNumId w:val="1"/>
  </w:num>
  <w:num w:numId="43">
    <w:abstractNumId w:val="23"/>
  </w:num>
  <w:num w:numId="44">
    <w:abstractNumId w:val="27"/>
  </w:num>
  <w:num w:numId="45">
    <w:abstractNumId w:val="30"/>
  </w:num>
  <w:num w:numId="46">
    <w:abstractNumId w:val="29"/>
  </w:num>
  <w:num w:numId="47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060CA"/>
    <w:rsid w:val="00117666"/>
    <w:rsid w:val="001549D3"/>
    <w:rsid w:val="00160065"/>
    <w:rsid w:val="00177D84"/>
    <w:rsid w:val="002055D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5DFE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6852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402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next w:val="Normal"/>
    <w:uiPriority w:val="99"/>
    <w:qFormat/>
    <w:rsid w:val="00475DF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uiPriority w:val="99"/>
    <w:qFormat/>
    <w:rsid w:val="00475DF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uiPriority w:val="99"/>
    <w:qFormat/>
    <w:rsid w:val="00475D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uiPriority w:val="99"/>
    <w:qFormat/>
    <w:rsid w:val="00475DFE"/>
    <w:pPr>
      <w:adjustRightInd w:val="0"/>
      <w:snapToGrid w:val="0"/>
      <w:spacing w:before="0" w:after="200" w:line="240" w:lineRule="atLeast"/>
      <w:ind w:right="113"/>
    </w:pPr>
    <w:rPr>
      <w:rFonts w:asciiTheme="minorHAnsi" w:eastAsia="Times New Roman" w:hAnsiTheme="minorHAnsi"/>
      <w:sz w:val="14"/>
      <w:lang w:eastAsia="de-DE" w:bidi="en-US"/>
    </w:rPr>
  </w:style>
  <w:style w:type="paragraph" w:customStyle="1" w:styleId="MDPI16affiliation">
    <w:name w:val="MDPI_1.6_affiliation"/>
    <w:uiPriority w:val="99"/>
    <w:qFormat/>
    <w:rsid w:val="00475DF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uiPriority w:val="99"/>
    <w:qFormat/>
    <w:rsid w:val="00475DF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uiPriority w:val="99"/>
    <w:qFormat/>
    <w:rsid w:val="00475DF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uiPriority w:val="99"/>
    <w:qFormat/>
    <w:rsid w:val="00475DF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75DF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uiPriority w:val="99"/>
    <w:qFormat/>
    <w:rsid w:val="00475DF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uiPriority w:val="99"/>
    <w:qFormat/>
    <w:rsid w:val="00475DFE"/>
    <w:pPr>
      <w:ind w:firstLine="0"/>
    </w:pPr>
  </w:style>
  <w:style w:type="paragraph" w:customStyle="1" w:styleId="MDPI31text">
    <w:name w:val="MDPI_3.1_text"/>
    <w:uiPriority w:val="99"/>
    <w:qFormat/>
    <w:rsid w:val="00475DF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uiPriority w:val="99"/>
    <w:qFormat/>
    <w:rsid w:val="00475DF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uiPriority w:val="99"/>
    <w:qFormat/>
    <w:rsid w:val="00475DF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uiPriority w:val="99"/>
    <w:qFormat/>
    <w:rsid w:val="00475DF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uiPriority w:val="99"/>
    <w:qFormat/>
    <w:rsid w:val="00475DF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uiPriority w:val="99"/>
    <w:qFormat/>
    <w:rsid w:val="00475DFE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uiPriority w:val="99"/>
    <w:qFormat/>
    <w:rsid w:val="00475DFE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uiPriority w:val="99"/>
    <w:qFormat/>
    <w:rsid w:val="00475DF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uiPriority w:val="99"/>
    <w:qFormat/>
    <w:rsid w:val="00475DF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uiPriority w:val="99"/>
    <w:qFormat/>
    <w:rsid w:val="00475DF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uiPriority w:val="99"/>
    <w:qFormat/>
    <w:rsid w:val="00475DF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475DF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uiPriority w:val="99"/>
    <w:qFormat/>
    <w:rsid w:val="00475DF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uiPriority w:val="99"/>
    <w:qFormat/>
    <w:rsid w:val="00475DF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uiPriority w:val="99"/>
    <w:qFormat/>
    <w:rsid w:val="00475DF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uiPriority w:val="99"/>
    <w:qFormat/>
    <w:rsid w:val="00475DF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uiPriority w:val="99"/>
    <w:qFormat/>
    <w:rsid w:val="00475DF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uiPriority w:val="99"/>
    <w:qFormat/>
    <w:rsid w:val="00475DF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uiPriority w:val="99"/>
    <w:qFormat/>
    <w:rsid w:val="00475DF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uiPriority w:val="99"/>
    <w:qFormat/>
    <w:rsid w:val="00475DFE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475DF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475DFE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475DFE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uiPriority w:val="99"/>
    <w:qFormat/>
    <w:rsid w:val="00475DF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uiPriority w:val="99"/>
    <w:qFormat/>
    <w:rsid w:val="00475DF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uiPriority w:val="99"/>
    <w:qFormat/>
    <w:rsid w:val="00475DF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uiPriority w:val="99"/>
    <w:qFormat/>
    <w:rsid w:val="00475DF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uiPriority w:val="99"/>
    <w:qFormat/>
    <w:rsid w:val="00475DF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uiPriority w:val="99"/>
    <w:qFormat/>
    <w:rsid w:val="00475DF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uiPriority w:val="99"/>
    <w:qFormat/>
    <w:rsid w:val="00475DF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uiPriority w:val="99"/>
    <w:qFormat/>
    <w:rsid w:val="00475DFE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uiPriority w:val="99"/>
    <w:rsid w:val="00475DF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uiPriority w:val="99"/>
    <w:qFormat/>
    <w:rsid w:val="00475DF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uiPriority w:val="99"/>
    <w:qFormat/>
    <w:rsid w:val="00475DF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uiPriority w:val="99"/>
    <w:qFormat/>
    <w:rsid w:val="00475DF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uiPriority w:val="99"/>
    <w:qFormat/>
    <w:rsid w:val="00475DF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uiPriority w:val="99"/>
    <w:rsid w:val="00475DF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uiPriority w:val="99"/>
    <w:qFormat/>
    <w:rsid w:val="00475DF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475DF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uiPriority w:val="99"/>
    <w:qFormat/>
    <w:rsid w:val="00475DF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uiPriority w:val="99"/>
    <w:qFormat/>
    <w:rsid w:val="00475DF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475DFE"/>
  </w:style>
  <w:style w:type="paragraph" w:styleId="Bibliography">
    <w:name w:val="Bibliography"/>
    <w:basedOn w:val="Normal"/>
    <w:next w:val="Normal"/>
    <w:uiPriority w:val="37"/>
    <w:semiHidden/>
    <w:unhideWhenUsed/>
    <w:rsid w:val="00475DFE"/>
    <w:pPr>
      <w:spacing w:before="0" w:after="200" w:line="276" w:lineRule="auto"/>
    </w:pPr>
    <w:rPr>
      <w:rFonts w:asciiTheme="minorHAnsi" w:hAnsiTheme="minorHAnsi"/>
      <w:sz w:val="22"/>
    </w:rPr>
  </w:style>
  <w:style w:type="paragraph" w:styleId="BodyText">
    <w:name w:val="Body Text"/>
    <w:link w:val="BodyTextChar"/>
    <w:uiPriority w:val="99"/>
    <w:rsid w:val="00475DF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475DFE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uiPriority w:val="99"/>
    <w:qFormat/>
    <w:rsid w:val="00475DFE"/>
    <w:pPr>
      <w:spacing w:before="0" w:beforeAutospacing="0" w:after="200" w:afterAutospacing="0" w:line="276" w:lineRule="auto"/>
    </w:pPr>
    <w:rPr>
      <w:rFonts w:eastAsiaTheme="minorHAnsi" w:cstheme="minorBidi"/>
      <w:sz w:val="22"/>
    </w:rPr>
  </w:style>
  <w:style w:type="character" w:styleId="PageNumber">
    <w:name w:val="page number"/>
    <w:rsid w:val="00475DFE"/>
  </w:style>
  <w:style w:type="character" w:styleId="PlaceholderText">
    <w:name w:val="Placeholder Text"/>
    <w:uiPriority w:val="99"/>
    <w:semiHidden/>
    <w:rsid w:val="00475DFE"/>
    <w:rPr>
      <w:color w:val="808080"/>
    </w:rPr>
  </w:style>
  <w:style w:type="paragraph" w:customStyle="1" w:styleId="MDPI71FootNotes">
    <w:name w:val="MDPI_7.1_FootNotes"/>
    <w:uiPriority w:val="99"/>
    <w:qFormat/>
    <w:rsid w:val="00475DFE"/>
    <w:pPr>
      <w:numPr>
        <w:numId w:val="30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Default">
    <w:name w:val="Default"/>
    <w:uiPriority w:val="99"/>
    <w:rsid w:val="00475DFE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5D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kinsoku w:val="0"/>
      <w:overflowPunct w:val="0"/>
      <w:spacing w:before="0" w:after="200"/>
    </w:pPr>
    <w:rPr>
      <w:rFonts w:ascii="Mangal" w:eastAsia="Times New Roman" w:hAnsi="Mangal" w:cs="Mangal"/>
      <w:sz w:val="22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5DFE"/>
    <w:rPr>
      <w:rFonts w:ascii="Mangal" w:eastAsia="Times New Roman" w:hAnsi="Mangal" w:cs="Mangal"/>
      <w:lang w:bidi="hi-IN"/>
    </w:rPr>
  </w:style>
  <w:style w:type="paragraph" w:customStyle="1" w:styleId="TableParagraph">
    <w:name w:val="Table Paragraph"/>
    <w:basedOn w:val="Normal"/>
    <w:uiPriority w:val="1"/>
    <w:qFormat/>
    <w:rsid w:val="00475DFE"/>
    <w:pPr>
      <w:widowControl w:val="0"/>
      <w:kinsoku w:val="0"/>
      <w:overflowPunct w:val="0"/>
      <w:autoSpaceDE w:val="0"/>
      <w:autoSpaceDN w:val="0"/>
      <w:spacing w:before="6" w:after="200" w:line="153" w:lineRule="exact"/>
    </w:pPr>
    <w:rPr>
      <w:rFonts w:eastAsia="Times New Roman"/>
    </w:rPr>
  </w:style>
  <w:style w:type="character" w:customStyle="1" w:styleId="tlid-translation">
    <w:name w:val="tlid-translation"/>
    <w:basedOn w:val="DefaultParagraphFont"/>
    <w:rsid w:val="00475DFE"/>
  </w:style>
  <w:style w:type="character" w:customStyle="1" w:styleId="word">
    <w:name w:val="word"/>
    <w:basedOn w:val="DefaultParagraphFont"/>
    <w:rsid w:val="00475DFE"/>
  </w:style>
  <w:style w:type="paragraph" w:customStyle="1" w:styleId="MDPI64CoI">
    <w:name w:val="MDPI_6.4_CoI"/>
    <w:basedOn w:val="Normal"/>
    <w:uiPriority w:val="99"/>
    <w:qFormat/>
    <w:rsid w:val="00475DFE"/>
    <w:pPr>
      <w:adjustRightInd w:val="0"/>
      <w:snapToGrid w:val="0"/>
      <w:spacing w:after="200" w:line="200" w:lineRule="atLeast"/>
    </w:pPr>
    <w:rPr>
      <w:rFonts w:asciiTheme="minorHAnsi" w:eastAsia="Times New Roman" w:hAnsiTheme="minorHAnsi"/>
      <w:snapToGrid w:val="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next w:val="Normal"/>
    <w:uiPriority w:val="99"/>
    <w:qFormat/>
    <w:rsid w:val="00475DF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uiPriority w:val="99"/>
    <w:qFormat/>
    <w:rsid w:val="00475DF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uiPriority w:val="99"/>
    <w:qFormat/>
    <w:rsid w:val="00475D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uiPriority w:val="99"/>
    <w:qFormat/>
    <w:rsid w:val="00475DFE"/>
    <w:pPr>
      <w:adjustRightInd w:val="0"/>
      <w:snapToGrid w:val="0"/>
      <w:spacing w:before="0" w:after="200" w:line="240" w:lineRule="atLeast"/>
      <w:ind w:right="113"/>
    </w:pPr>
    <w:rPr>
      <w:rFonts w:asciiTheme="minorHAnsi" w:eastAsia="Times New Roman" w:hAnsiTheme="minorHAnsi"/>
      <w:sz w:val="14"/>
      <w:lang w:eastAsia="de-DE" w:bidi="en-US"/>
    </w:rPr>
  </w:style>
  <w:style w:type="paragraph" w:customStyle="1" w:styleId="MDPI16affiliation">
    <w:name w:val="MDPI_1.6_affiliation"/>
    <w:uiPriority w:val="99"/>
    <w:qFormat/>
    <w:rsid w:val="00475DF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uiPriority w:val="99"/>
    <w:qFormat/>
    <w:rsid w:val="00475DF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uiPriority w:val="99"/>
    <w:qFormat/>
    <w:rsid w:val="00475DF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uiPriority w:val="99"/>
    <w:qFormat/>
    <w:rsid w:val="00475DF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75DF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uiPriority w:val="99"/>
    <w:qFormat/>
    <w:rsid w:val="00475DF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uiPriority w:val="99"/>
    <w:qFormat/>
    <w:rsid w:val="00475DFE"/>
    <w:pPr>
      <w:ind w:firstLine="0"/>
    </w:pPr>
  </w:style>
  <w:style w:type="paragraph" w:customStyle="1" w:styleId="MDPI31text">
    <w:name w:val="MDPI_3.1_text"/>
    <w:uiPriority w:val="99"/>
    <w:qFormat/>
    <w:rsid w:val="00475DF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uiPriority w:val="99"/>
    <w:qFormat/>
    <w:rsid w:val="00475DF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uiPriority w:val="99"/>
    <w:qFormat/>
    <w:rsid w:val="00475DF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uiPriority w:val="99"/>
    <w:qFormat/>
    <w:rsid w:val="00475DF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uiPriority w:val="99"/>
    <w:qFormat/>
    <w:rsid w:val="00475DF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uiPriority w:val="99"/>
    <w:qFormat/>
    <w:rsid w:val="00475DFE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uiPriority w:val="99"/>
    <w:qFormat/>
    <w:rsid w:val="00475DFE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uiPriority w:val="99"/>
    <w:qFormat/>
    <w:rsid w:val="00475DF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uiPriority w:val="99"/>
    <w:qFormat/>
    <w:rsid w:val="00475DF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uiPriority w:val="99"/>
    <w:qFormat/>
    <w:rsid w:val="00475DF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uiPriority w:val="99"/>
    <w:qFormat/>
    <w:rsid w:val="00475DF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475DF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uiPriority w:val="99"/>
    <w:qFormat/>
    <w:rsid w:val="00475DF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uiPriority w:val="99"/>
    <w:qFormat/>
    <w:rsid w:val="00475DF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uiPriority w:val="99"/>
    <w:qFormat/>
    <w:rsid w:val="00475DF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uiPriority w:val="99"/>
    <w:qFormat/>
    <w:rsid w:val="00475DF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uiPriority w:val="99"/>
    <w:qFormat/>
    <w:rsid w:val="00475DF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uiPriority w:val="99"/>
    <w:qFormat/>
    <w:rsid w:val="00475DF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uiPriority w:val="99"/>
    <w:qFormat/>
    <w:rsid w:val="00475DF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uiPriority w:val="99"/>
    <w:qFormat/>
    <w:rsid w:val="00475DFE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475DF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475DFE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475DFE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uiPriority w:val="99"/>
    <w:qFormat/>
    <w:rsid w:val="00475DF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uiPriority w:val="99"/>
    <w:qFormat/>
    <w:rsid w:val="00475DF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uiPriority w:val="99"/>
    <w:qFormat/>
    <w:rsid w:val="00475DF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uiPriority w:val="99"/>
    <w:qFormat/>
    <w:rsid w:val="00475DF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uiPriority w:val="99"/>
    <w:qFormat/>
    <w:rsid w:val="00475DF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uiPriority w:val="99"/>
    <w:qFormat/>
    <w:rsid w:val="00475DF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uiPriority w:val="99"/>
    <w:qFormat/>
    <w:rsid w:val="00475DF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uiPriority w:val="99"/>
    <w:qFormat/>
    <w:rsid w:val="00475DFE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uiPriority w:val="99"/>
    <w:rsid w:val="00475DF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uiPriority w:val="99"/>
    <w:qFormat/>
    <w:rsid w:val="00475DF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uiPriority w:val="99"/>
    <w:qFormat/>
    <w:rsid w:val="00475DF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uiPriority w:val="99"/>
    <w:qFormat/>
    <w:rsid w:val="00475DF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uiPriority w:val="99"/>
    <w:qFormat/>
    <w:rsid w:val="00475DF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uiPriority w:val="99"/>
    <w:rsid w:val="00475DF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uiPriority w:val="99"/>
    <w:qFormat/>
    <w:rsid w:val="00475DF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475DF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uiPriority w:val="99"/>
    <w:qFormat/>
    <w:rsid w:val="00475DF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uiPriority w:val="99"/>
    <w:qFormat/>
    <w:rsid w:val="00475DF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475DFE"/>
  </w:style>
  <w:style w:type="paragraph" w:styleId="Bibliography">
    <w:name w:val="Bibliography"/>
    <w:basedOn w:val="Normal"/>
    <w:next w:val="Normal"/>
    <w:uiPriority w:val="37"/>
    <w:semiHidden/>
    <w:unhideWhenUsed/>
    <w:rsid w:val="00475DFE"/>
    <w:pPr>
      <w:spacing w:before="0" w:after="200" w:line="276" w:lineRule="auto"/>
    </w:pPr>
    <w:rPr>
      <w:rFonts w:asciiTheme="minorHAnsi" w:hAnsiTheme="minorHAnsi"/>
      <w:sz w:val="22"/>
    </w:rPr>
  </w:style>
  <w:style w:type="paragraph" w:styleId="BodyText">
    <w:name w:val="Body Text"/>
    <w:link w:val="BodyTextChar"/>
    <w:uiPriority w:val="99"/>
    <w:rsid w:val="00475DF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475DFE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uiPriority w:val="99"/>
    <w:qFormat/>
    <w:rsid w:val="00475DFE"/>
    <w:pPr>
      <w:spacing w:before="0" w:beforeAutospacing="0" w:after="200" w:afterAutospacing="0" w:line="276" w:lineRule="auto"/>
    </w:pPr>
    <w:rPr>
      <w:rFonts w:eastAsiaTheme="minorHAnsi" w:cstheme="minorBidi"/>
      <w:sz w:val="22"/>
    </w:rPr>
  </w:style>
  <w:style w:type="character" w:styleId="PageNumber">
    <w:name w:val="page number"/>
    <w:rsid w:val="00475DFE"/>
  </w:style>
  <w:style w:type="character" w:styleId="PlaceholderText">
    <w:name w:val="Placeholder Text"/>
    <w:uiPriority w:val="99"/>
    <w:semiHidden/>
    <w:rsid w:val="00475DFE"/>
    <w:rPr>
      <w:color w:val="808080"/>
    </w:rPr>
  </w:style>
  <w:style w:type="paragraph" w:customStyle="1" w:styleId="MDPI71FootNotes">
    <w:name w:val="MDPI_7.1_FootNotes"/>
    <w:uiPriority w:val="99"/>
    <w:qFormat/>
    <w:rsid w:val="00475DFE"/>
    <w:pPr>
      <w:numPr>
        <w:numId w:val="30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Default">
    <w:name w:val="Default"/>
    <w:uiPriority w:val="99"/>
    <w:rsid w:val="00475DFE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5D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kinsoku w:val="0"/>
      <w:overflowPunct w:val="0"/>
      <w:spacing w:before="0" w:after="200"/>
    </w:pPr>
    <w:rPr>
      <w:rFonts w:ascii="Mangal" w:eastAsia="Times New Roman" w:hAnsi="Mangal" w:cs="Mangal"/>
      <w:sz w:val="22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5DFE"/>
    <w:rPr>
      <w:rFonts w:ascii="Mangal" w:eastAsia="Times New Roman" w:hAnsi="Mangal" w:cs="Mangal"/>
      <w:lang w:bidi="hi-IN"/>
    </w:rPr>
  </w:style>
  <w:style w:type="paragraph" w:customStyle="1" w:styleId="TableParagraph">
    <w:name w:val="Table Paragraph"/>
    <w:basedOn w:val="Normal"/>
    <w:uiPriority w:val="1"/>
    <w:qFormat/>
    <w:rsid w:val="00475DFE"/>
    <w:pPr>
      <w:widowControl w:val="0"/>
      <w:kinsoku w:val="0"/>
      <w:overflowPunct w:val="0"/>
      <w:autoSpaceDE w:val="0"/>
      <w:autoSpaceDN w:val="0"/>
      <w:spacing w:before="6" w:after="200" w:line="153" w:lineRule="exact"/>
    </w:pPr>
    <w:rPr>
      <w:rFonts w:eastAsia="Times New Roman"/>
    </w:rPr>
  </w:style>
  <w:style w:type="character" w:customStyle="1" w:styleId="tlid-translation">
    <w:name w:val="tlid-translation"/>
    <w:basedOn w:val="DefaultParagraphFont"/>
    <w:rsid w:val="00475DFE"/>
  </w:style>
  <w:style w:type="character" w:customStyle="1" w:styleId="word">
    <w:name w:val="word"/>
    <w:basedOn w:val="DefaultParagraphFont"/>
    <w:rsid w:val="00475DFE"/>
  </w:style>
  <w:style w:type="paragraph" w:customStyle="1" w:styleId="MDPI64CoI">
    <w:name w:val="MDPI_6.4_CoI"/>
    <w:basedOn w:val="Normal"/>
    <w:uiPriority w:val="99"/>
    <w:qFormat/>
    <w:rsid w:val="00475DFE"/>
    <w:pPr>
      <w:adjustRightInd w:val="0"/>
      <w:snapToGrid w:val="0"/>
      <w:spacing w:after="200" w:line="200" w:lineRule="atLeast"/>
    </w:pPr>
    <w:rPr>
      <w:rFonts w:asciiTheme="minorHAnsi" w:eastAsia="Times New Roman" w:hAnsiTheme="minorHAnsi"/>
      <w:snapToGrid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D5EF65C-6D15-4231-B390-EC16D4153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p</cp:lastModifiedBy>
  <cp:revision>7</cp:revision>
  <cp:lastPrinted>2013-10-03T12:51:00Z</cp:lastPrinted>
  <dcterms:created xsi:type="dcterms:W3CDTF">2022-11-17T16:58:00Z</dcterms:created>
  <dcterms:modified xsi:type="dcterms:W3CDTF">2025-03-26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